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EFC" w:rsidRDefault="00BF3EFC" w:rsidP="00BF3E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</w:t>
      </w:r>
    </w:p>
    <w:p w:rsidR="00BF3EFC" w:rsidRPr="000F4874" w:rsidRDefault="00BF3EFC" w:rsidP="00BF3E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4874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0F48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4874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373C">
        <w:rPr>
          <w:rFonts w:ascii="Times New Roman" w:hAnsi="Times New Roman" w:cs="Times New Roman"/>
          <w:color w:val="000000" w:themeColor="text1"/>
          <w:szCs w:val="21"/>
        </w:rPr>
        <w:t>Designed Primers</w:t>
      </w:r>
    </w:p>
    <w:tbl>
      <w:tblPr>
        <w:tblpPr w:leftFromText="141" w:rightFromText="141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1395"/>
        <w:gridCol w:w="5170"/>
      </w:tblGrid>
      <w:tr w:rsidR="00BF3EFC" w:rsidRPr="004D373C" w:rsidTr="000159DE">
        <w:trPr>
          <w:trHeight w:val="416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4D373C">
              <w:rPr>
                <w:rFonts w:ascii="Times New Roman" w:hAnsi="Times New Roman"/>
                <w:b/>
                <w:iCs/>
                <w:color w:val="000000" w:themeColor="text1"/>
                <w:sz w:val="21"/>
                <w:szCs w:val="21"/>
                <w:lang w:val="en-GB" w:eastAsia="zh-CN"/>
              </w:rPr>
              <w:t>Gene nam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  <w:sz w:val="21"/>
                <w:szCs w:val="21"/>
                <w:lang w:val="en-GB" w:eastAsia="zh-CN"/>
              </w:rPr>
            </w:pPr>
          </w:p>
        </w:tc>
        <w:tc>
          <w:tcPr>
            <w:tcW w:w="3110" w:type="pct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4D373C">
              <w:rPr>
                <w:rFonts w:ascii="Times New Roman" w:hAnsi="Times New Roman"/>
                <w:b/>
                <w:iCs/>
                <w:color w:val="000000" w:themeColor="text1"/>
                <w:sz w:val="21"/>
                <w:szCs w:val="21"/>
                <w:lang w:val="en-GB" w:eastAsia="zh-CN"/>
              </w:rPr>
              <w:t>Sequence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 w:val="restart"/>
            <w:tcBorders>
              <w:top w:val="single" w:sz="4" w:space="0" w:color="auto"/>
            </w:tcBorders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Collagen I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4D373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  <w:t>Forward</w:t>
            </w:r>
          </w:p>
        </w:tc>
        <w:tc>
          <w:tcPr>
            <w:tcW w:w="3110" w:type="pct"/>
            <w:tcBorders>
              <w:top w:val="single" w:sz="4" w:space="0" w:color="auto"/>
            </w:tcBorders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4D373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  <w:t>5´-</w:t>
            </w:r>
            <w:r>
              <w:t xml:space="preserve"> </w:t>
            </w:r>
            <w:r w:rsidRPr="00053A2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  <w:t>GTGAACGTGGTGAAGTTGGC</w:t>
            </w:r>
            <w:r w:rsidRPr="004D373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  <w:t xml:space="preserve"> -3’</w:t>
            </w:r>
          </w:p>
        </w:tc>
      </w:tr>
      <w:tr w:rsidR="00BF3EFC" w:rsidRPr="004D373C" w:rsidTr="000159DE">
        <w:trPr>
          <w:trHeight w:val="387"/>
        </w:trPr>
        <w:tc>
          <w:tcPr>
            <w:tcW w:w="1051" w:type="pct"/>
            <w:vMerge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´-</w:t>
            </w:r>
            <w:r>
              <w:t xml:space="preserve"> </w:t>
            </w:r>
            <w:r w:rsidRPr="00053A2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TCACCACGACTTCCAACAGG</w:t>
            </w: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-3’</w:t>
            </w:r>
          </w:p>
        </w:tc>
      </w:tr>
      <w:tr w:rsidR="00BF3EFC" w:rsidRPr="004D373C" w:rsidTr="000159DE">
        <w:trPr>
          <w:trHeight w:val="387"/>
        </w:trPr>
        <w:tc>
          <w:tcPr>
            <w:tcW w:w="1051" w:type="pct"/>
            <w:vMerge w:val="restar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Collagen III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  <w:t>5´-</w:t>
            </w:r>
            <w:r>
              <w:t xml:space="preserve"> </w:t>
            </w:r>
            <w:r w:rsidRPr="00053A2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  <w:t>AGCCACCTTGGTCAGTCCTA</w:t>
            </w:r>
            <w:r w:rsidRPr="004D373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 w:eastAsia="zh-CN"/>
              </w:rPr>
              <w:t xml:space="preserve"> -3’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´-</w:t>
            </w:r>
            <w:r>
              <w:t xml:space="preserve"> </w:t>
            </w:r>
            <w:r w:rsidRPr="00053A2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GTGTAGAAGGCTGTGGGCAT</w:t>
            </w: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-3’</w:t>
            </w:r>
          </w:p>
        </w:tc>
      </w:tr>
      <w:tr w:rsidR="00BF3EFC" w:rsidRPr="004D373C" w:rsidTr="000159DE">
        <w:trPr>
          <w:trHeight w:val="387"/>
        </w:trPr>
        <w:tc>
          <w:tcPr>
            <w:tcW w:w="1051" w:type="pct"/>
            <w:vMerge w:val="restar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  <w:r w:rsidRPr="004D373C"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α</w:t>
            </w:r>
            <w:r w:rsidRPr="004D373C"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  <w:t>-SMA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´-</w:t>
            </w:r>
            <w:r w:rsidRPr="004D373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/>
              </w:rPr>
              <w:t>ATGGAGGGGAATACAGCCC</w:t>
            </w: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-3’</w:t>
            </w:r>
          </w:p>
        </w:tc>
      </w:tr>
      <w:tr w:rsidR="00BF3EFC" w:rsidRPr="004D373C" w:rsidTr="000159DE">
        <w:trPr>
          <w:trHeight w:val="387"/>
        </w:trPr>
        <w:tc>
          <w:tcPr>
            <w:tcW w:w="1051" w:type="pct"/>
            <w:vMerge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´-</w:t>
            </w:r>
            <w:r w:rsidRPr="004D373C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val="en-GB"/>
              </w:rPr>
              <w:t>ACTACTGCCGAGCGTGAGAT</w:t>
            </w: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 xml:space="preserve"> -3’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 w:val="restar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4D373C"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mad</w:t>
            </w:r>
            <w:r w:rsidRPr="004D373C"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’-AAGCCATCACCACTCAGAATTG-3’</w:t>
            </w:r>
          </w:p>
        </w:tc>
      </w:tr>
      <w:tr w:rsidR="00BF3EFC" w:rsidRPr="004D373C" w:rsidTr="000159DE">
        <w:trPr>
          <w:trHeight w:val="387"/>
        </w:trPr>
        <w:tc>
          <w:tcPr>
            <w:tcW w:w="1051" w:type="pct"/>
            <w:vMerge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’-CACTGATCTACCGTATTTGCTGT-3’</w:t>
            </w:r>
          </w:p>
        </w:tc>
      </w:tr>
      <w:tr w:rsidR="00BF3EFC" w:rsidRPr="004D373C" w:rsidTr="000159DE">
        <w:trPr>
          <w:trHeight w:val="387"/>
        </w:trPr>
        <w:tc>
          <w:tcPr>
            <w:tcW w:w="1051" w:type="pct"/>
            <w:vMerge w:val="restar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4D373C"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TGF-β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’-GCCCTGGATACCAACTATTGCTTCA-3’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i w:val="0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’-CAGAAGTTGGCATGGT-3’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 w:val="restar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  <w:lang w:val="en-GB" w:eastAsia="zh-CN"/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APDH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5C77CE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’-TGCCCCCATGTTTGTGATG-3’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5C77CE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’-TGTGGTCATGAGCCCTTCC-3’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 w:val="restart"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  <w:lang w:val="en-GB" w:eastAsia="zh-CN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iR-16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7598A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’-</w:t>
            </w:r>
            <w:r w:rsidRPr="00D63B17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C</w:t>
            </w:r>
            <w:r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GCAGTAGCAGCACGTA</w:t>
            </w:r>
            <w:r w:rsidRPr="0047598A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-3’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7598A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’-</w:t>
            </w:r>
            <w:r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CAGTTTTTTTTTTTTTTTCGCCAA</w:t>
            </w:r>
            <w:r w:rsidRPr="0047598A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-3’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 w:val="restart"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Let-7a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D63B17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'-GCCGCTGAGGTAGTAGGTTGTA-3'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D63B17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'-GTGCAGGGTCCGAGGT-3'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 w:val="restart"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  <w:lang w:val="en-GB" w:eastAsia="zh-CN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iR-425-5p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ED6E24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′-GGGGAGTTAGGATTAGGTC-3′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ED6E24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′-TGCGTGTCGTGGAGTC-3′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 w:val="restart"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  <w:lang w:val="en-GB" w:eastAsia="zh-CN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iR-142-3p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F8358A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′- GTGCAGGGTCCGAGGT-3′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F8358A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′- ATCATAGAGGAAAATCCACG -3′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 w:val="restart"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ED6E24"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  <w:t>U6</w:t>
            </w: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ED6E24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′-CTCGCTTCGGCAGCACA-3′</w:t>
            </w:r>
          </w:p>
        </w:tc>
      </w:tr>
      <w:tr w:rsidR="00BF3EFC" w:rsidRPr="004D373C" w:rsidTr="000159DE">
        <w:trPr>
          <w:trHeight w:val="386"/>
        </w:trPr>
        <w:tc>
          <w:tcPr>
            <w:tcW w:w="1051" w:type="pct"/>
            <w:vMerge/>
            <w:vAlign w:val="center"/>
          </w:tcPr>
          <w:p w:rsidR="00BF3EFC" w:rsidRDefault="00BF3EFC" w:rsidP="000159DE">
            <w:pPr>
              <w:pStyle w:val="Sinespaciado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</w:p>
        </w:tc>
        <w:tc>
          <w:tcPr>
            <w:tcW w:w="839" w:type="pct"/>
            <w:vAlign w:val="center"/>
          </w:tcPr>
          <w:p w:rsidR="00BF3EFC" w:rsidRPr="004D373C" w:rsidRDefault="00BF3EFC" w:rsidP="000159DE">
            <w:pPr>
              <w:pStyle w:val="Sinespaciado"/>
              <w:spacing w:line="360" w:lineRule="auto"/>
              <w:ind w:left="-10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4D373C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3110" w:type="pct"/>
            <w:vAlign w:val="center"/>
          </w:tcPr>
          <w:p w:rsidR="00BF3EFC" w:rsidRPr="005C77CE" w:rsidRDefault="00BF3EFC" w:rsidP="000159DE">
            <w:pPr>
              <w:pStyle w:val="Sinespaciado"/>
              <w:spacing w:line="360" w:lineRule="auto"/>
              <w:ind w:left="34" w:right="-199"/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</w:pPr>
            <w:r w:rsidRPr="00ED6E24">
              <w:rPr>
                <w:rStyle w:val="a8"/>
                <w:rFonts w:ascii="Times New Roman" w:hAnsi="Times New Roman"/>
                <w:color w:val="000000" w:themeColor="text1"/>
                <w:sz w:val="21"/>
                <w:szCs w:val="21"/>
                <w:lang w:val="en-US"/>
              </w:rPr>
              <w:t>5′-AACGCTTCACGAATTTGCGT-3′</w:t>
            </w:r>
          </w:p>
        </w:tc>
      </w:tr>
    </w:tbl>
    <w:p w:rsidR="00BF3EFC" w:rsidRPr="000F4874" w:rsidRDefault="00BF3EFC" w:rsidP="00BF3EFC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A84301" w:rsidRPr="00BF3EFC" w:rsidRDefault="00A84301">
      <w:bookmarkStart w:id="0" w:name="_GoBack"/>
      <w:bookmarkEnd w:id="0"/>
    </w:p>
    <w:sectPr w:rsidR="00A84301" w:rsidRPr="00BF3EFC" w:rsidSect="00BF3EF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1BC" w:rsidRDefault="002661BC" w:rsidP="00BF3EFC">
      <w:r>
        <w:separator/>
      </w:r>
    </w:p>
  </w:endnote>
  <w:endnote w:type="continuationSeparator" w:id="0">
    <w:p w:rsidR="002661BC" w:rsidRDefault="002661BC" w:rsidP="00BF3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1BC" w:rsidRDefault="002661BC" w:rsidP="00BF3EFC">
      <w:r>
        <w:separator/>
      </w:r>
    </w:p>
  </w:footnote>
  <w:footnote w:type="continuationSeparator" w:id="0">
    <w:p w:rsidR="002661BC" w:rsidRDefault="002661BC" w:rsidP="00BF3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87D"/>
    <w:rsid w:val="000B5E35"/>
    <w:rsid w:val="002661BC"/>
    <w:rsid w:val="003C787D"/>
    <w:rsid w:val="00A84301"/>
    <w:rsid w:val="00BF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D5E458-388C-4E06-AF51-44EB5B6C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3E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E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EF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F3EFC"/>
  </w:style>
  <w:style w:type="character" w:styleId="a8">
    <w:name w:val="Emphasis"/>
    <w:basedOn w:val="a0"/>
    <w:qFormat/>
    <w:rsid w:val="00BF3EFC"/>
    <w:rPr>
      <w:i/>
      <w:iCs/>
    </w:rPr>
  </w:style>
  <w:style w:type="paragraph" w:customStyle="1" w:styleId="Sinespaciado">
    <w:name w:val="Sin espaciado"/>
    <w:uiPriority w:val="1"/>
    <w:qFormat/>
    <w:rsid w:val="00BF3EFC"/>
    <w:rPr>
      <w:rFonts w:ascii="Calibri" w:hAnsi="Calibri" w:cs="Times New Roman"/>
      <w:kern w:val="0"/>
      <w:sz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0-08-24T12:29:00Z</dcterms:created>
  <dcterms:modified xsi:type="dcterms:W3CDTF">2020-08-24T12:29:00Z</dcterms:modified>
</cp:coreProperties>
</file>